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AA22" w14:textId="52B3AC25" w:rsidR="00CA5625" w:rsidRPr="00AF6D08" w:rsidRDefault="006A3066" w:rsidP="00CA5625">
      <w:pPr>
        <w:pStyle w:val="BATitle"/>
        <w:spacing w:before="0" w:after="0" w:line="360" w:lineRule="auto"/>
        <w:jc w:val="both"/>
      </w:pPr>
      <w:r w:rsidRPr="006A3066">
        <w:t>Decoding Mechanisms of PTEN Missense Mutations in Cancer and Autism Spectrum Disorder using Interpretable Machine Learning Approaches</w:t>
      </w:r>
    </w:p>
    <w:p w14:paraId="20CBB58B" w14:textId="77777777" w:rsidR="00710825" w:rsidRPr="00785202" w:rsidRDefault="002B6112" w:rsidP="001038F2">
      <w:pPr>
        <w:pStyle w:val="BBAuthorName"/>
        <w:spacing w:beforeLines="50" w:before="120" w:afterLines="50" w:after="120" w:line="360" w:lineRule="auto"/>
        <w:jc w:val="both"/>
        <w:rPr>
          <w:rFonts w:cs="Times"/>
          <w:szCs w:val="24"/>
        </w:rPr>
      </w:pPr>
      <w:r w:rsidRPr="00785202">
        <w:rPr>
          <w:rFonts w:cs="Times"/>
          <w:szCs w:val="24"/>
        </w:rPr>
        <w:t>Mia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Yang</w:t>
      </w:r>
      <w:r w:rsidRPr="00785202">
        <w:rPr>
          <w:rFonts w:cs="Times"/>
          <w:szCs w:val="24"/>
          <w:vertAlign w:val="superscript"/>
        </w:rPr>
        <w:t>1#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Jingra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ang</w:t>
      </w:r>
      <w:r w:rsidRPr="00785202">
        <w:rPr>
          <w:rFonts w:cs="Times"/>
          <w:szCs w:val="24"/>
          <w:vertAlign w:val="superscript"/>
        </w:rPr>
        <w:t>1#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Ziyu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Zhou</w:t>
      </w:r>
      <w:r w:rsidRPr="00785202">
        <w:rPr>
          <w:rFonts w:cs="Times"/>
          <w:szCs w:val="24"/>
          <w:vertAlign w:val="superscript"/>
        </w:rPr>
        <w:t>1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Wentian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Li</w:t>
      </w:r>
      <w:r w:rsidRPr="00785202">
        <w:rPr>
          <w:rFonts w:cs="Times"/>
          <w:szCs w:val="24"/>
          <w:vertAlign w:val="superscript"/>
        </w:rPr>
        <w:t>1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Gennad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Verkhivker</w:t>
      </w:r>
      <w:r w:rsidRPr="00785202">
        <w:rPr>
          <w:rFonts w:cs="Times"/>
          <w:szCs w:val="24"/>
          <w:vertAlign w:val="superscript"/>
          <w:lang w:eastAsia="zh-CN"/>
        </w:rPr>
        <w:t>2,3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ei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Xiao</w:t>
      </w:r>
      <w:r w:rsidRPr="00785202">
        <w:rPr>
          <w:rFonts w:cs="Times"/>
          <w:szCs w:val="24"/>
          <w:vertAlign w:val="superscript"/>
        </w:rPr>
        <w:t>1*</w:t>
      </w:r>
      <w:r w:rsidRPr="00785202">
        <w:rPr>
          <w:rFonts w:cs="Times"/>
          <w:szCs w:val="24"/>
        </w:rPr>
        <w:t>,</w:t>
      </w:r>
      <w:r w:rsidR="00E73E4C" w:rsidRPr="00785202">
        <w:rPr>
          <w:rFonts w:cs="Times"/>
          <w:szCs w:val="24"/>
        </w:rPr>
        <w:t xml:space="preserve"> </w:t>
      </w:r>
      <w:proofErr w:type="spellStart"/>
      <w:r w:rsidRPr="00785202">
        <w:rPr>
          <w:rFonts w:cs="Times"/>
          <w:szCs w:val="24"/>
        </w:rPr>
        <w:t>Guang</w:t>
      </w:r>
      <w:proofErr w:type="spellEnd"/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Hu</w:t>
      </w:r>
      <w:r w:rsidRPr="00785202">
        <w:rPr>
          <w:rFonts w:cs="Times"/>
          <w:szCs w:val="24"/>
          <w:vertAlign w:val="superscript"/>
        </w:rPr>
        <w:t>1,</w:t>
      </w:r>
      <w:r w:rsidRPr="00785202">
        <w:rPr>
          <w:rFonts w:cs="Times"/>
          <w:szCs w:val="24"/>
          <w:vertAlign w:val="superscript"/>
          <w:lang w:eastAsia="zh-CN"/>
        </w:rPr>
        <w:t>4</w:t>
      </w:r>
      <w:r w:rsidRPr="00785202">
        <w:rPr>
          <w:rFonts w:cs="Times"/>
          <w:szCs w:val="24"/>
          <w:vertAlign w:val="superscript"/>
        </w:rPr>
        <w:t>,</w:t>
      </w:r>
      <w:r w:rsidRPr="00785202">
        <w:rPr>
          <w:rFonts w:cs="Times"/>
          <w:szCs w:val="24"/>
          <w:vertAlign w:val="superscript"/>
          <w:lang w:eastAsia="zh-CN"/>
        </w:rPr>
        <w:t>5</w:t>
      </w:r>
      <w:r w:rsidRPr="00785202">
        <w:rPr>
          <w:rFonts w:cs="Times"/>
          <w:szCs w:val="24"/>
          <w:vertAlign w:val="superscript"/>
        </w:rPr>
        <w:t>,</w:t>
      </w:r>
      <w:r w:rsidRPr="00785202">
        <w:rPr>
          <w:rFonts w:cs="Times"/>
          <w:szCs w:val="24"/>
          <w:vertAlign w:val="superscript"/>
          <w:lang w:eastAsia="zh-CN"/>
        </w:rPr>
        <w:t>6</w:t>
      </w:r>
      <w:r w:rsidRPr="00785202">
        <w:rPr>
          <w:rFonts w:cs="Times"/>
          <w:szCs w:val="24"/>
          <w:vertAlign w:val="superscript"/>
        </w:rPr>
        <w:t>*</w:t>
      </w:r>
    </w:p>
    <w:p w14:paraId="42004B25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  <w:lang w:eastAsia="zh-CN"/>
        </w:rPr>
      </w:pPr>
      <w:r w:rsidRPr="00785202">
        <w:rPr>
          <w:rFonts w:cs="Times"/>
          <w:vertAlign w:val="superscript"/>
        </w:rPr>
        <w:t>1</w:t>
      </w:r>
      <w:bookmarkStart w:id="0" w:name="_Hlk186879901"/>
      <w:r w:rsidR="00025730" w:rsidRPr="00785202">
        <w:rPr>
          <w:rFonts w:cs="Times"/>
        </w:rPr>
        <w:t xml:space="preserve"> MOE Key Laboratory of Geriatric Diseases and Immunology, Suzhou Key Laboratory of Pathogen Bioscience and Anti-infective Medicine</w:t>
      </w:r>
      <w:r w:rsidR="00025730" w:rsidRPr="00785202">
        <w:rPr>
          <w:rFonts w:cs="Times"/>
          <w:lang w:eastAsia="zh-CN"/>
        </w:rPr>
        <w:t xml:space="preserve">, </w:t>
      </w:r>
      <w:r w:rsidRPr="00785202">
        <w:rPr>
          <w:rFonts w:cs="Times"/>
        </w:rPr>
        <w:t>Department of Bioinformatics and Computational Biology, School of Life Sciences, Suzhou Medical College of Soochow University, Suzhou, 215213, China</w:t>
      </w:r>
      <w:bookmarkEnd w:id="0"/>
    </w:p>
    <w:p w14:paraId="204FA661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2</w:t>
      </w:r>
      <w:r w:rsidRPr="00785202">
        <w:rPr>
          <w:rFonts w:cs="Times"/>
          <w:lang w:eastAsia="zh-CN"/>
        </w:rPr>
        <w:t>Keck Center for Science and Engineering, Schmid College of Science and Technology, Chapman University, One University Drive, Orange 92866, California, United States.</w:t>
      </w:r>
    </w:p>
    <w:p w14:paraId="2AAEAC35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3</w:t>
      </w:r>
      <w:r w:rsidRPr="00785202">
        <w:rPr>
          <w:rFonts w:cs="Times"/>
          <w:lang w:eastAsia="zh-CN"/>
        </w:rPr>
        <w:t>Department of Biomedical and Pharmaceutical Sciences, Chapman University School of Pharmacy, Irvine 92618, California, United States.</w:t>
      </w:r>
    </w:p>
    <w:p w14:paraId="0A114659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  <w:vertAlign w:val="superscript"/>
          <w:lang w:eastAsia="zh-CN"/>
        </w:rPr>
        <w:t>4</w:t>
      </w:r>
      <w:r w:rsidRPr="00785202">
        <w:rPr>
          <w:rFonts w:cs="Times"/>
        </w:rPr>
        <w:t>Jiangsu Province Engineering Research Center of Precision Diagnostics and Therapeutics Development, Soochow University, Suzhou</w:t>
      </w:r>
      <w:bookmarkStart w:id="1" w:name="_Hlk186879307"/>
      <w:r w:rsidRPr="00785202">
        <w:rPr>
          <w:rFonts w:cs="Times"/>
        </w:rPr>
        <w:t xml:space="preserve"> 215123</w:t>
      </w:r>
      <w:bookmarkEnd w:id="1"/>
      <w:r w:rsidRPr="00785202">
        <w:rPr>
          <w:rFonts w:cs="Times"/>
        </w:rPr>
        <w:t>, China</w:t>
      </w:r>
    </w:p>
    <w:p w14:paraId="53C476AF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5</w:t>
      </w:r>
      <w:r w:rsidRPr="00785202">
        <w:rPr>
          <w:rFonts w:cs="Times"/>
        </w:rPr>
        <w:t xml:space="preserve">Key Laboratory of Alkene-carbon </w:t>
      </w:r>
      <w:proofErr w:type="spellStart"/>
      <w:r w:rsidRPr="00785202">
        <w:rPr>
          <w:rFonts w:cs="Times"/>
        </w:rPr>
        <w:t>Fibres</w:t>
      </w:r>
      <w:proofErr w:type="spellEnd"/>
      <w:r w:rsidRPr="00785202">
        <w:rPr>
          <w:rFonts w:cs="Times"/>
        </w:rPr>
        <w:t>-based Technology &amp; Application for Detection of Major Infectious Diseases, Soochow University, Suzhou 215123, China</w:t>
      </w:r>
    </w:p>
    <w:p w14:paraId="3309F3D0" w14:textId="77777777" w:rsidR="004B3F32" w:rsidRPr="00785202" w:rsidRDefault="00E73E4C" w:rsidP="001038F2">
      <w:pPr>
        <w:pStyle w:val="BIEmailAddress"/>
        <w:spacing w:beforeLines="50" w:before="120" w:afterLines="50" w:after="120" w:line="360" w:lineRule="auto"/>
        <w:jc w:val="center"/>
        <w:rPr>
          <w:rFonts w:cs="Times"/>
          <w:lang w:eastAsia="zh-CN"/>
        </w:rPr>
      </w:pPr>
      <w:r w:rsidRPr="00785202">
        <w:rPr>
          <w:rFonts w:cs="Times"/>
          <w:vertAlign w:val="superscript"/>
          <w:lang w:eastAsia="zh-CN"/>
        </w:rPr>
        <w:t>6</w:t>
      </w:r>
      <w:r w:rsidRPr="00785202">
        <w:rPr>
          <w:rFonts w:cs="Times"/>
          <w:lang w:eastAsia="zh-CN"/>
        </w:rPr>
        <w:t>Jiangsu Key Laboratory of Infection and Immunity, Soochow University, Suzhou 215123, China</w:t>
      </w:r>
    </w:p>
    <w:p w14:paraId="1FDB3D0B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</w:rPr>
        <w:t># Equal contribution</w:t>
      </w:r>
    </w:p>
    <w:p w14:paraId="38C1979A" w14:textId="77777777" w:rsidR="004B3F32" w:rsidRPr="00785202" w:rsidRDefault="00E73E4C" w:rsidP="001038F2">
      <w:pPr>
        <w:pStyle w:val="BCAuthorAddress"/>
        <w:spacing w:beforeLines="50" w:before="120" w:afterLines="50" w:after="120" w:line="360" w:lineRule="auto"/>
        <w:rPr>
          <w:rFonts w:cs="Times"/>
        </w:rPr>
      </w:pPr>
      <w:r w:rsidRPr="00785202">
        <w:rPr>
          <w:rFonts w:cs="Times"/>
        </w:rPr>
        <w:t>*To whom correspondence should be addressed: Fei Xiao</w:t>
      </w:r>
      <w:r w:rsidRPr="00785202">
        <w:rPr>
          <w:rFonts w:cs="Times"/>
          <w:lang w:eastAsia="zh-CN"/>
        </w:rPr>
        <w:t>,</w:t>
      </w:r>
      <w:r w:rsidRPr="00785202">
        <w:rPr>
          <w:rFonts w:cs="Times"/>
        </w:rPr>
        <w:t xml:space="preserve"> xiaofei@suda.edu.cn; </w:t>
      </w:r>
      <w:proofErr w:type="spellStart"/>
      <w:r w:rsidRPr="00785202">
        <w:rPr>
          <w:rFonts w:cs="Times"/>
        </w:rPr>
        <w:t>Guang</w:t>
      </w:r>
      <w:proofErr w:type="spellEnd"/>
      <w:r w:rsidRPr="00785202">
        <w:rPr>
          <w:rFonts w:cs="Times"/>
        </w:rPr>
        <w:t xml:space="preserve"> Hu, huguang@suda.edu.cn</w:t>
      </w:r>
    </w:p>
    <w:p w14:paraId="75E1C928" w14:textId="77777777" w:rsidR="00E73E4C" w:rsidRPr="00785202" w:rsidRDefault="00E73E4C" w:rsidP="001038F2">
      <w:pPr>
        <w:pStyle w:val="BDAbstract"/>
        <w:spacing w:beforeLines="50" w:before="120" w:afterLines="50" w:after="120" w:line="360" w:lineRule="auto"/>
        <w:jc w:val="center"/>
        <w:rPr>
          <w:rFonts w:cs="Times"/>
          <w:b/>
          <w:bCs/>
        </w:rPr>
        <w:sectPr w:rsidR="00E73E4C" w:rsidRPr="00785202" w:rsidSect="00BA6787">
          <w:footerReference w:type="even" r:id="rId8"/>
          <w:footerReference w:type="default" r:id="rId9"/>
          <w:pgSz w:w="12240" w:h="15840" w:code="1"/>
          <w:pgMar w:top="1440" w:right="1440" w:bottom="1440" w:left="1440" w:header="0" w:footer="0" w:gutter="0"/>
          <w:cols w:space="475"/>
          <w:docGrid w:linePitch="326"/>
        </w:sectPr>
      </w:pPr>
    </w:p>
    <w:p w14:paraId="45366D67" w14:textId="77777777" w:rsidR="00BB04EB" w:rsidRPr="00785202" w:rsidRDefault="00BB04EB" w:rsidP="001038F2">
      <w:pPr>
        <w:widowControl/>
        <w:spacing w:beforeLines="50" w:before="156" w:afterLines="50" w:after="156" w:line="360" w:lineRule="auto"/>
        <w:jc w:val="center"/>
        <w:rPr>
          <w:rFonts w:ascii="Times" w:hAnsi="Times" w:cs="Times"/>
          <w:b/>
          <w:bCs/>
          <w:sz w:val="32"/>
          <w:szCs w:val="32"/>
        </w:rPr>
      </w:pPr>
      <w:r w:rsidRPr="00785202">
        <w:rPr>
          <w:rFonts w:ascii="Times" w:hAnsi="Times" w:cs="Times"/>
          <w:b/>
          <w:bCs/>
          <w:sz w:val="32"/>
          <w:szCs w:val="32"/>
        </w:rPr>
        <w:lastRenderedPageBreak/>
        <w:t>Text S</w:t>
      </w:r>
      <w:r>
        <w:rPr>
          <w:rFonts w:ascii="Times" w:hAnsi="Times" w:cs="Times"/>
          <w:b/>
          <w:bCs/>
          <w:sz w:val="32"/>
          <w:szCs w:val="32"/>
        </w:rPr>
        <w:t>2</w:t>
      </w:r>
    </w:p>
    <w:p w14:paraId="540FE88D" w14:textId="77777777" w:rsidR="00EB084F" w:rsidRPr="00EB084F" w:rsidRDefault="00EB084F" w:rsidP="001038F2">
      <w:pPr>
        <w:pStyle w:val="TAMainText"/>
        <w:spacing w:beforeLines="50" w:before="156" w:afterLines="50" w:after="156" w:line="360" w:lineRule="auto"/>
        <w:ind w:firstLine="0"/>
        <w:rPr>
          <w:rFonts w:cs="Times"/>
          <w:b/>
          <w:bCs/>
          <w:sz w:val="28"/>
          <w:szCs w:val="21"/>
        </w:rPr>
      </w:pPr>
      <w:r>
        <w:rPr>
          <w:rFonts w:cs="Times"/>
          <w:b/>
          <w:bCs/>
          <w:sz w:val="28"/>
          <w:szCs w:val="21"/>
        </w:rPr>
        <w:t>RESULTS</w:t>
      </w:r>
    </w:p>
    <w:p w14:paraId="015944CA" w14:textId="77777777" w:rsidR="004B3F32" w:rsidRPr="00637855" w:rsidRDefault="002B6112" w:rsidP="001038F2">
      <w:pPr>
        <w:spacing w:beforeLines="50" w:before="156" w:afterLines="50" w:after="156" w:line="360" w:lineRule="auto"/>
        <w:rPr>
          <w:rFonts w:ascii="Times" w:hAnsi="Times" w:cs="Times"/>
          <w:sz w:val="24"/>
          <w:lang w:eastAsia="en-US"/>
        </w:rPr>
      </w:pPr>
      <w:r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Structural</w:t>
      </w:r>
      <w:r w:rsidR="00E73E4C"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modeling</w:t>
      </w:r>
      <w:r w:rsidR="00785202" w:rsidRPr="00637855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. </w:t>
      </w:r>
      <w:r w:rsidRPr="00637855">
        <w:rPr>
          <w:rFonts w:ascii="Times" w:hAnsi="Times" w:cs="Times"/>
          <w:sz w:val="24"/>
          <w:lang w:eastAsia="en-US"/>
        </w:rPr>
        <w:t>I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="005857E5" w:rsidRPr="00637855">
        <w:rPr>
          <w:rFonts w:ascii="Times" w:hAnsi="Times" w:cs="Times"/>
          <w:sz w:val="24"/>
        </w:rPr>
        <w:t>thi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udy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w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us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redict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TE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from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proofErr w:type="spellStart"/>
      <w:r w:rsidRPr="00637855">
        <w:rPr>
          <w:rFonts w:ascii="Times" w:hAnsi="Times" w:cs="Times"/>
          <w:sz w:val="24"/>
          <w:lang w:eastAsia="en-US"/>
        </w:rPr>
        <w:t>AlphaFold</w:t>
      </w:r>
      <w:proofErr w:type="spellEnd"/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rotei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Database</w:t>
      </w:r>
      <w:r w:rsidR="00821826" w:rsidRPr="00637855">
        <w:rPr>
          <w:rFonts w:ascii="Times" w:hAnsi="Times" w:cs="Times"/>
          <w:sz w:val="24"/>
        </w:rPr>
        <w:fldChar w:fldCharType="begin">
          <w:fldData xml:space="preserve">PEVuZE5vdGU+PENpdGU+PEF1dGhvcj5KdW1wZXI8L0F1dGhvcj48WWVhcj4yMDIxPC9ZZWFyPjxS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</w:fldData>
        </w:fldChar>
      </w:r>
      <w:r w:rsidRPr="00637855">
        <w:rPr>
          <w:rFonts w:ascii="Times" w:hAnsi="Times" w:cs="Times"/>
          <w:sz w:val="24"/>
        </w:rPr>
        <w:instrText xml:space="preserve"> ADDIN EN.CITE </w:instrText>
      </w:r>
      <w:r w:rsidR="00821826" w:rsidRPr="00637855">
        <w:rPr>
          <w:rFonts w:ascii="Times" w:hAnsi="Times" w:cs="Times"/>
          <w:sz w:val="24"/>
        </w:rPr>
        <w:fldChar w:fldCharType="begin">
          <w:fldData xml:space="preserve">PEVuZE5vdGU+PENpdGU+PEF1dGhvcj5KdW1wZXI8L0F1dGhvcj48WWVhcj4yMDIxPC9ZZWFyPjxS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</w:fldData>
        </w:fldChar>
      </w:r>
      <w:r w:rsidRPr="00637855">
        <w:rPr>
          <w:rFonts w:ascii="Times" w:hAnsi="Times" w:cs="Times"/>
          <w:sz w:val="24"/>
        </w:rPr>
        <w:instrText xml:space="preserve"> ADDIN EN.CITE.DATA </w:instrText>
      </w:r>
      <w:r w:rsidR="00821826" w:rsidRPr="00637855">
        <w:rPr>
          <w:rFonts w:ascii="Times" w:hAnsi="Times" w:cs="Times"/>
          <w:sz w:val="24"/>
        </w:rPr>
      </w:r>
      <w:r w:rsidR="00821826" w:rsidRPr="00637855">
        <w:rPr>
          <w:rFonts w:ascii="Times" w:hAnsi="Times" w:cs="Times"/>
          <w:sz w:val="24"/>
        </w:rPr>
        <w:fldChar w:fldCharType="end"/>
      </w:r>
      <w:r w:rsidR="00821826" w:rsidRPr="00637855">
        <w:rPr>
          <w:rFonts w:ascii="Times" w:hAnsi="Times" w:cs="Times"/>
          <w:sz w:val="24"/>
        </w:rPr>
      </w:r>
      <w:r w:rsidR="00821826" w:rsidRPr="00637855">
        <w:rPr>
          <w:rFonts w:ascii="Times" w:hAnsi="Times" w:cs="Times"/>
          <w:sz w:val="24"/>
        </w:rPr>
        <w:fldChar w:fldCharType="separate"/>
      </w:r>
      <w:r w:rsidRPr="00637855">
        <w:rPr>
          <w:rFonts w:ascii="Times" w:hAnsi="Times" w:cs="Times"/>
          <w:sz w:val="24"/>
          <w:vertAlign w:val="superscript"/>
        </w:rPr>
        <w:t>1,</w:t>
      </w:r>
      <w:r w:rsidR="00E73E4C" w:rsidRPr="00637855">
        <w:rPr>
          <w:rFonts w:ascii="Times" w:hAnsi="Times" w:cs="Times"/>
          <w:sz w:val="24"/>
          <w:vertAlign w:val="superscript"/>
        </w:rPr>
        <w:t xml:space="preserve"> </w:t>
      </w:r>
      <w:r w:rsidRPr="00637855">
        <w:rPr>
          <w:rFonts w:ascii="Times" w:hAnsi="Times" w:cs="Times"/>
          <w:sz w:val="24"/>
          <w:vertAlign w:val="superscript"/>
        </w:rPr>
        <w:t>2</w:t>
      </w:r>
      <w:r w:rsidR="00821826" w:rsidRPr="00637855">
        <w:rPr>
          <w:rFonts w:ascii="Times" w:hAnsi="Times" w:cs="Times"/>
          <w:sz w:val="24"/>
        </w:rPr>
        <w:fldChar w:fldCharType="end"/>
      </w:r>
      <w:r w:rsidRPr="00637855">
        <w:rPr>
          <w:rFonts w:ascii="Times" w:hAnsi="Times" w:cs="Times"/>
          <w:sz w:val="24"/>
        </w:rPr>
        <w:t>.</w:t>
      </w:r>
      <w:r w:rsidR="00E73E4C" w:rsidRPr="00637855">
        <w:rPr>
          <w:rFonts w:ascii="Times" w:hAnsi="Times" w:cs="Times"/>
          <w:sz w:val="24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confidenc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proofErr w:type="spellStart"/>
      <w:r w:rsidRPr="00637855">
        <w:rPr>
          <w:rFonts w:ascii="Times" w:hAnsi="Times" w:cs="Times"/>
          <w:sz w:val="24"/>
          <w:lang w:eastAsia="en-US"/>
        </w:rPr>
        <w:t>AlphaFold</w:t>
      </w:r>
      <w:proofErr w:type="spellEnd"/>
      <w:r w:rsidRPr="00637855">
        <w:rPr>
          <w:rFonts w:ascii="Times" w:hAnsi="Times" w:cs="Times"/>
          <w:sz w:val="24"/>
          <w:lang w:eastAsia="en-US"/>
        </w:rPr>
        <w:t>-predict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wa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ssess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using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proofErr w:type="spellStart"/>
      <m:oMath>
        <m:r>
          <m:rPr>
            <m:nor/>
          </m:rPr>
          <w:rPr>
            <w:rFonts w:ascii="Times" w:hAnsi="Times" w:cs="Times"/>
            <w:sz w:val="24"/>
            <w:lang w:eastAsia="en-US"/>
          </w:rPr>
          <m:t>pLDDT</m:t>
        </m:r>
      </m:oMath>
      <w:proofErr w:type="spellEnd"/>
      <w:r w:rsidRPr="00637855">
        <w:rPr>
          <w:rFonts w:ascii="Times" w:hAnsi="Times" w:cs="Times"/>
          <w:sz w:val="24"/>
          <w:lang w:eastAsia="en-US"/>
        </w:rPr>
        <w:t>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whe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both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n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C2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how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high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confidenc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level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(</w:t>
      </w:r>
      <w:proofErr w:type="spellStart"/>
      <m:oMath>
        <m:r>
          <m:rPr>
            <m:nor/>
          </m:rPr>
          <w:rPr>
            <w:rFonts w:ascii="Times" w:hAnsi="Times" w:cs="Times"/>
            <w:sz w:val="24"/>
            <w:lang w:eastAsia="en-US"/>
          </w:rPr>
          <m:t>pLDDT</m:t>
        </m:r>
      </m:oMath>
      <w:proofErr w:type="spellEnd"/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&gt;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80)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upporting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eliabilit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s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egions.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dditionally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verag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="005857E5" w:rsidRPr="00637855">
        <w:rPr>
          <w:rFonts w:ascii="Times" w:hAnsi="Times" w:cs="Times"/>
          <w:sz w:val="24"/>
          <w:lang w:eastAsia="en-US"/>
        </w:rPr>
        <w:t>RMS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backbon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α-carbo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(Cα)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tom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was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us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o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quantif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imilarit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betwee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rotei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ertiar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s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w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compar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it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gainst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experimental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vailabl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i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PDB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(PDB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ID: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1D5R).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compariso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eveal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MS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1.56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Å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n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M-sco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0.79,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indicating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ubstantial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degre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of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imilarit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n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al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eliabilit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between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proofErr w:type="spellStart"/>
      <w:r w:rsidRPr="00637855">
        <w:rPr>
          <w:rFonts w:ascii="Times" w:hAnsi="Times" w:cs="Times"/>
          <w:sz w:val="24"/>
          <w:lang w:eastAsia="en-US"/>
        </w:rPr>
        <w:t>AlphaFold</w:t>
      </w:r>
      <w:proofErr w:type="spellEnd"/>
      <w:r w:rsidRPr="00637855">
        <w:rPr>
          <w:rFonts w:ascii="Times" w:hAnsi="Times" w:cs="Times"/>
          <w:sz w:val="24"/>
          <w:lang w:eastAsia="en-US"/>
        </w:rPr>
        <w:t>-predict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tructur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an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the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experimentally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resolved</w:t>
      </w:r>
      <w:r w:rsidR="00E73E4C" w:rsidRPr="00637855">
        <w:rPr>
          <w:rFonts w:ascii="Times" w:hAnsi="Times" w:cs="Times"/>
          <w:sz w:val="24"/>
          <w:lang w:eastAsia="en-US"/>
        </w:rPr>
        <w:t xml:space="preserve"> </w:t>
      </w:r>
      <w:r w:rsidRPr="00637855">
        <w:rPr>
          <w:rFonts w:ascii="Times" w:hAnsi="Times" w:cs="Times"/>
          <w:sz w:val="24"/>
          <w:lang w:eastAsia="en-US"/>
        </w:rPr>
        <w:t>segments.</w:t>
      </w:r>
    </w:p>
    <w:p w14:paraId="58B0AB82" w14:textId="18B086B7" w:rsidR="004B3F32" w:rsidRPr="00785202" w:rsidRDefault="005362B7" w:rsidP="001038F2">
      <w:pPr>
        <w:spacing w:beforeLines="50" w:before="156" w:afterLines="50" w:after="156" w:line="360" w:lineRule="auto"/>
        <w:rPr>
          <w:rFonts w:ascii="Times" w:hAnsi="Times" w:cs="Times"/>
          <w:sz w:val="24"/>
        </w:rPr>
      </w:pP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MD</w:t>
      </w:r>
      <w:r w:rsidR="00E73E4C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 </w:t>
      </w:r>
      <w:r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>simulation</w:t>
      </w:r>
      <w:r w:rsidR="0088093D">
        <w:rPr>
          <w:rFonts w:ascii="Times" w:eastAsia="宋体" w:hAnsi="Times" w:cs="Times" w:hint="eastAsia"/>
          <w:b/>
          <w:bCs/>
          <w:color w:val="212121"/>
          <w:sz w:val="24"/>
          <w:shd w:val="clear" w:color="auto" w:fill="FFFFFF"/>
        </w:rPr>
        <w:t>s</w:t>
      </w:r>
      <w:r w:rsidR="00785202" w:rsidRPr="00785202">
        <w:rPr>
          <w:rFonts w:ascii="Times" w:eastAsia="宋体" w:hAnsi="Times" w:cs="Times"/>
          <w:b/>
          <w:bCs/>
          <w:color w:val="212121"/>
          <w:sz w:val="24"/>
          <w:shd w:val="clear" w:color="auto" w:fill="FFFFFF"/>
        </w:rPr>
        <w:t xml:space="preserve">. </w:t>
      </w:r>
      <w:r w:rsidR="00CF4214" w:rsidRPr="00785202">
        <w:rPr>
          <w:rFonts w:ascii="Times" w:hAnsi="Times" w:cs="Times"/>
          <w:sz w:val="24"/>
        </w:rPr>
        <w:t>Throug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ntegrat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odel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creening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utation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hig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ntegrat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co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(IS)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e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foun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o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luster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roun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P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loop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egi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P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(Figu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</w:t>
      </w:r>
      <w:r w:rsidR="0022413B" w:rsidRPr="00785202">
        <w:rPr>
          <w:rFonts w:ascii="Times" w:hAnsi="Times" w:cs="Times"/>
          <w:sz w:val="24"/>
        </w:rPr>
        <w:t>7</w:t>
      </w:r>
      <w:r w:rsidR="00CF4214" w:rsidRPr="00785202">
        <w:rPr>
          <w:rFonts w:ascii="Times" w:hAnsi="Times" w:cs="Times"/>
          <w:sz w:val="24"/>
        </w:rPr>
        <w:t>a)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onsiste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previou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tudies</w:t>
      </w:r>
      <w:r w:rsidR="00821826" w:rsidRPr="00785202">
        <w:rPr>
          <w:rFonts w:ascii="Times" w:hAnsi="Times" w:cs="Times"/>
          <w:sz w:val="24"/>
        </w:rPr>
        <w:fldChar w:fldCharType="begin"/>
      </w:r>
      <w:r w:rsidR="003B3A26">
        <w:rPr>
          <w:rFonts w:ascii="Times" w:hAnsi="Times" w:cs="Times"/>
          <w:sz w:val="24"/>
        </w:rPr>
        <w:instrText xml:space="preserve"> ADDIN EN.CITE &lt;EndNote&gt;&lt;Cite&gt;&lt;Author&gt;Smith&lt;/Author&gt;&lt;Year&gt;2019&lt;/Year&gt;&lt;RecNum&gt;24&lt;/RecNum&gt;&lt;DisplayText&gt;&lt;style face="superscript"&gt;3&lt;/style&gt;&lt;/DisplayText&gt;&lt;record&gt;&lt;rec-number&gt;24&lt;/rec-number&gt;&lt;foreign-keys&gt;&lt;key app="EN" db-id="vp0e5tzd7a9fvnevapcveat452tpeve5sftr" timestamp="1732085782"&gt;24&lt;/key&gt;&lt;/foreign-keys&gt;&lt;ref-type name="Journal Article"&gt;17&lt;/ref-type&gt;&lt;contributors&gt;&lt;authors&gt;&lt;author&gt;Smith, Iris Nira&lt;/author&gt;&lt;author&gt;Thacker, Stetson&lt;/author&gt;&lt;author&gt;Jaini, Ritika&lt;/author&gt;&lt;author&gt;Eng, Charis&lt;/author&gt;&lt;/authors&gt;&lt;/contributors&gt;&lt;titles&gt;&lt;title&gt;Dynamics and structural stability effects of germline PTEN mutations associated with cancer versus autism phenotypes&lt;/title&gt;&lt;secondary-title&gt;Journal of Biomolecular Structure &amp;amp; Dynamics&lt;/secondary-title&gt;&lt;/titles&gt;&lt;periodical&gt;&lt;full-title&gt;Journal of Biomolecular Structure &amp;amp; Dynamics&lt;/full-title&gt;&lt;/periodical&gt;&lt;pages&gt;1766-1782&lt;/pages&gt;&lt;volume&gt;37&lt;/volume&gt;&lt;number&gt;7&lt;/number&gt;&lt;dates&gt;&lt;year&gt;2019&lt;/year&gt;&lt;pub-dates&gt;&lt;date&gt;2019&lt;/date&gt;&lt;/pub-dates&gt;&lt;/dates&gt;&lt;isbn&gt;0739-1102&lt;/isbn&gt;&lt;accession-num&gt;WOS:000464339300010&lt;/accession-num&gt;&lt;work-type&gt;Article&lt;/work-type&gt;&lt;urls&gt;&lt;related-urls&gt;&lt;url&gt;&lt;style face="underline" font="default" size="100%"&gt;&amp;lt;Go to ISI&amp;gt;://WOS:000464339300010&lt;/style&gt;&lt;/url&gt;&lt;/related-urls&gt;&lt;/urls&gt;&lt;electronic-resource-num&gt;10.1080/07391102.2018.1465854&lt;/electronic-resource-num&gt;&lt;/record&gt;&lt;/Cite&gt;&lt;/EndNote&gt;</w:instrText>
      </w:r>
      <w:r w:rsidR="00821826" w:rsidRPr="00785202">
        <w:rPr>
          <w:rFonts w:ascii="Times" w:hAnsi="Times" w:cs="Times"/>
          <w:sz w:val="24"/>
        </w:rPr>
        <w:fldChar w:fldCharType="separate"/>
      </w:r>
      <w:r w:rsidR="003B3A26" w:rsidRPr="003B3A26">
        <w:rPr>
          <w:rFonts w:ascii="Times" w:hAnsi="Times" w:cs="Times"/>
          <w:noProof/>
          <w:sz w:val="24"/>
          <w:vertAlign w:val="superscript"/>
        </w:rPr>
        <w:t>3</w:t>
      </w:r>
      <w:r w:rsidR="00821826" w:rsidRPr="00785202">
        <w:rPr>
          <w:rFonts w:ascii="Times" w:hAnsi="Times" w:cs="Times"/>
          <w:sz w:val="24"/>
        </w:rPr>
        <w:fldChar w:fldCharType="end"/>
      </w:r>
      <w:r w:rsidR="00CF4214" w:rsidRPr="00785202">
        <w:rPr>
          <w:rFonts w:ascii="Times" w:hAnsi="Times" w:cs="Times"/>
          <w:sz w:val="24"/>
        </w:rPr>
        <w:t>.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o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nvestigat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onformational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mpac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s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high-I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utation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n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differe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egions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four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ingle-poi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uta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odel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e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onstructed: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Y68N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130P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131I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n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G132A.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Eac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uta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ystem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long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ld-typ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tructure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a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ubject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o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500</w:t>
      </w:r>
      <w:r w:rsidR="00E73E4C" w:rsidRPr="00785202">
        <w:rPr>
          <w:rFonts w:ascii="Times" w:hAnsi="Times" w:cs="Times"/>
          <w:sz w:val="24"/>
        </w:rPr>
        <w:t xml:space="preserve"> </w:t>
      </w:r>
      <m:oMath>
        <m:r>
          <w:rPr>
            <w:rFonts w:ascii="Cambria Math" w:hAnsi="Cambria Math" w:cs="Times"/>
            <w:sz w:val="24"/>
          </w:rPr>
          <m:t>ns</m:t>
        </m:r>
      </m:oMath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imulations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during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hic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ll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ystem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each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elatively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tabl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tate.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flexibility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rend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α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atom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eac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ystem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e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ubsequently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alculat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(Figu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1C3F91" w:rsidRPr="00785202">
        <w:rPr>
          <w:rFonts w:ascii="Times" w:hAnsi="Times" w:cs="Times"/>
          <w:sz w:val="24"/>
        </w:rPr>
        <w:t>S</w:t>
      </w:r>
      <w:r w:rsidR="0022413B" w:rsidRPr="00785202">
        <w:rPr>
          <w:rFonts w:ascii="Times" w:hAnsi="Times" w:cs="Times"/>
          <w:sz w:val="24"/>
        </w:rPr>
        <w:t>7</w:t>
      </w:r>
      <w:r w:rsidR="001C3F91" w:rsidRPr="00785202">
        <w:rPr>
          <w:rFonts w:ascii="Times" w:hAnsi="Times" w:cs="Times"/>
          <w:sz w:val="24"/>
        </w:rPr>
        <w:t>b</w:t>
      </w:r>
      <w:r w:rsidR="00CF4214" w:rsidRPr="00785202">
        <w:rPr>
          <w:rFonts w:ascii="Times" w:hAnsi="Times" w:cs="Times"/>
          <w:sz w:val="24"/>
        </w:rPr>
        <w:t>).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Overall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072707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MS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profile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for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four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muta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ystem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er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generally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consistent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th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T,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with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higher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MSF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values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predominantly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localized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in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som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unstable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loop</w:t>
      </w:r>
      <w:r w:rsidR="00E73E4C" w:rsidRPr="00785202">
        <w:rPr>
          <w:rFonts w:ascii="Times" w:hAnsi="Times" w:cs="Times"/>
          <w:sz w:val="24"/>
        </w:rPr>
        <w:t xml:space="preserve"> </w:t>
      </w:r>
      <w:r w:rsidR="00CF4214" w:rsidRPr="00785202">
        <w:rPr>
          <w:rFonts w:ascii="Times" w:hAnsi="Times" w:cs="Times"/>
          <w:sz w:val="24"/>
        </w:rPr>
        <w:t>regions.</w:t>
      </w:r>
    </w:p>
    <w:p w14:paraId="747BE49D" w14:textId="1CACA653" w:rsidR="00F62C8C" w:rsidRPr="003B3A26" w:rsidRDefault="00CF4214" w:rsidP="003B3A26">
      <w:pPr>
        <w:pStyle w:val="TAMainText"/>
        <w:spacing w:beforeLines="50" w:before="156" w:afterLines="50" w:after="156" w:line="360" w:lineRule="auto"/>
        <w:rPr>
          <w:rFonts w:cs="Times" w:hint="eastAsia"/>
          <w:szCs w:val="24"/>
          <w:lang w:eastAsia="zh-CN"/>
        </w:rPr>
        <w:sectPr w:rsidR="00F62C8C" w:rsidRPr="003B3A26" w:rsidSect="00BA6787">
          <w:footerReference w:type="default" r:id="rId10"/>
          <w:pgSz w:w="12240" w:h="15840" w:code="1"/>
          <w:pgMar w:top="1440" w:right="1800" w:bottom="1440" w:left="1800" w:header="851" w:footer="992" w:gutter="0"/>
          <w:cols w:space="425"/>
          <w:docGrid w:type="lines" w:linePitch="312"/>
        </w:sectPr>
      </w:pPr>
      <w:r w:rsidRPr="00785202">
        <w:rPr>
          <w:rFonts w:cs="Times"/>
          <w:szCs w:val="24"/>
        </w:rPr>
        <w:t>A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how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i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igure</w:t>
      </w:r>
      <w:r w:rsidR="0022413B" w:rsidRPr="00785202">
        <w:rPr>
          <w:rFonts w:cs="Times"/>
          <w:szCs w:val="24"/>
        </w:rPr>
        <w:t>s</w:t>
      </w:r>
      <w:r w:rsidR="00E73E4C" w:rsidRPr="00785202">
        <w:rPr>
          <w:rFonts w:cs="Times"/>
          <w:szCs w:val="24"/>
        </w:rPr>
        <w:t xml:space="preserve"> </w:t>
      </w:r>
      <w:r w:rsidR="001C3F91" w:rsidRPr="00785202">
        <w:rPr>
          <w:rFonts w:cs="Times"/>
          <w:szCs w:val="24"/>
        </w:rPr>
        <w:t>S</w:t>
      </w:r>
      <w:r w:rsidR="0022413B" w:rsidRPr="00785202">
        <w:rPr>
          <w:rFonts w:cs="Times"/>
          <w:szCs w:val="24"/>
        </w:rPr>
        <w:t>7</w:t>
      </w:r>
      <w:r w:rsidR="001C3F91" w:rsidRPr="00785202">
        <w:rPr>
          <w:rFonts w:cs="Times"/>
          <w:szCs w:val="24"/>
        </w:rPr>
        <w:t>c</w:t>
      </w:r>
      <w:r w:rsidRPr="00785202">
        <w:rPr>
          <w:rFonts w:cs="Times"/>
          <w:szCs w:val="24"/>
        </w:rPr>
        <w:t>-f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al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our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utant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ystem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ffec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w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with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hosphatas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domain:</w:t>
      </w:r>
      <w:r w:rsidR="00E73E4C" w:rsidRPr="00785202">
        <w:rPr>
          <w:rFonts w:cs="Times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1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S59–K66)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2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Q110–D115)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s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w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g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li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los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pati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roximit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exhibi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ark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lexibilit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hange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both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sidue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ir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urround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environment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Notably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ability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of</w:t>
      </w:r>
      <w:r w:rsidR="00E73E4C" w:rsidRPr="00785202">
        <w:rPr>
          <w:rFonts w:cs="Times"/>
          <w:szCs w:val="24"/>
        </w:rPr>
        <w:t xml:space="preserve"> </w:t>
      </w:r>
      <w:r w:rsidR="00BA6787" w:rsidRPr="00785202">
        <w:rPr>
          <w:rFonts w:cs="Times"/>
          <w:szCs w:val="24"/>
        </w:rPr>
        <w:t xml:space="preserve">the </w:t>
      </w:r>
      <w:r w:rsidRPr="00785202">
        <w:rPr>
          <w:rFonts w:cs="Times"/>
          <w:szCs w:val="24"/>
        </w:rPr>
        <w:t>Reg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2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lastRenderedPageBreak/>
        <w:t>decreased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wherea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Region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1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becam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or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stabl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suggest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otenti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ynergistic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lationship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betwee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s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w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s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Furthermore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mutation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ransmitted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hei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effects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to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another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  <w:szCs w:val="24"/>
        </w:rPr>
        <w:t>domain,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introduc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ronounc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lexibilit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hange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="00BA6787" w:rsidRPr="00785202">
        <w:rPr>
          <w:rFonts w:cs="Times"/>
        </w:rPr>
        <w:t xml:space="preserve">the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3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F206–C211),</w:t>
      </w:r>
      <w:r w:rsidR="00E73E4C" w:rsidRPr="00785202">
        <w:rPr>
          <w:rFonts w:cs="Times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4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K260–L265)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5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E285–Q297).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mportantly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l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our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utat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duc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jump-lik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hang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lexibilit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of</w:t>
      </w:r>
      <w:r w:rsidR="00E73E4C" w:rsidRPr="00785202">
        <w:rPr>
          <w:rFonts w:cs="Times"/>
        </w:rPr>
        <w:t xml:space="preserve"> </w:t>
      </w:r>
      <w:r w:rsidR="00BA6787" w:rsidRPr="00785202">
        <w:rPr>
          <w:rFonts w:cs="Times"/>
        </w:rPr>
        <w:t xml:space="preserve">the </w:t>
      </w:r>
      <w:r w:rsidRPr="00785202">
        <w:rPr>
          <w:rFonts w:cs="Times"/>
        </w:rPr>
        <w:t>Reg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3.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erturbat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wa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ls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ransmit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r w:rsidR="00BA6787" w:rsidRPr="00785202">
        <w:rPr>
          <w:rFonts w:cs="Times"/>
        </w:rPr>
        <w:t xml:space="preserve">the </w:t>
      </w:r>
      <w:r w:rsidRPr="00785202">
        <w:rPr>
          <w:rStyle w:val="af0"/>
          <w:rFonts w:cs="Times"/>
          <w:b w:val="0"/>
          <w:bCs w:val="0"/>
        </w:rPr>
        <w:t>Region</w:t>
      </w:r>
      <w:r w:rsidR="00E73E4C" w:rsidRPr="00785202">
        <w:rPr>
          <w:rStyle w:val="af0"/>
          <w:rFonts w:cs="Times"/>
          <w:b w:val="0"/>
          <w:bCs w:val="0"/>
        </w:rPr>
        <w:t xml:space="preserve"> </w:t>
      </w:r>
      <w:r w:rsidRPr="00785202">
        <w:rPr>
          <w:rStyle w:val="af0"/>
          <w:rFonts w:cs="Times"/>
          <w:b w:val="0"/>
          <w:bCs w:val="0"/>
        </w:rPr>
        <w:t>6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A333–N340)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ter-doma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at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patiall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los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proofErr w:type="gramStart"/>
      <w:r w:rsidRPr="00785202">
        <w:rPr>
          <w:rFonts w:cs="Times"/>
        </w:rPr>
        <w:t>Region</w:t>
      </w:r>
      <w:proofErr w:type="gramEnd"/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3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="00637855" w:rsidRPr="00785202">
        <w:rPr>
          <w:rFonts w:cs="Times"/>
        </w:rPr>
        <w:t xml:space="preserve">Region </w:t>
      </w:r>
      <w:r w:rsidRPr="00785202">
        <w:rPr>
          <w:rFonts w:cs="Times"/>
        </w:rPr>
        <w:t>4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despit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be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distant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rimar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equence.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i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ter-doma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Reg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6)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exhibi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decreas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tability.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Of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articular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terest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4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orrespond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BR3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loop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(previousl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por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literature</w:t>
      </w:r>
      <w:r w:rsidR="00821826" w:rsidRPr="00785202">
        <w:rPr>
          <w:rFonts w:cs="Times"/>
          <w:szCs w:val="24"/>
        </w:rPr>
        <w:fldChar w:fldCharType="begin">
          <w:fldData xml:space="preserve">PEVuZE5vdGU+PENpdGU+PEF1dGhvcj5TbWl0aDwvQXV0aG9yPjxZZWFyPjIwMjM8L1llYXI+PFJl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</w:fldData>
        </w:fldChar>
      </w:r>
      <w:r w:rsidR="003B3A26">
        <w:rPr>
          <w:rFonts w:cs="Times"/>
          <w:szCs w:val="24"/>
        </w:rPr>
        <w:instrText xml:space="preserve"> ADDIN EN.CITE </w:instrText>
      </w:r>
      <w:r w:rsidR="003B3A26">
        <w:rPr>
          <w:rFonts w:cs="Times"/>
          <w:szCs w:val="24"/>
        </w:rPr>
        <w:fldChar w:fldCharType="begin">
          <w:fldData xml:space="preserve">PEVuZE5vdGU+PENpdGU+PEF1dGhvcj5TbWl0aDwvQXV0aG9yPjxZZWFyPjIwMjM8L1llYXI+PFJl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</w:fldData>
        </w:fldChar>
      </w:r>
      <w:r w:rsidR="003B3A26">
        <w:rPr>
          <w:rFonts w:cs="Times"/>
          <w:szCs w:val="24"/>
        </w:rPr>
        <w:instrText xml:space="preserve"> ADDIN EN.CITE.DATA </w:instrText>
      </w:r>
      <w:r w:rsidR="003B3A26">
        <w:rPr>
          <w:rFonts w:cs="Times"/>
          <w:szCs w:val="24"/>
        </w:rPr>
      </w:r>
      <w:r w:rsidR="003B3A26">
        <w:rPr>
          <w:rFonts w:cs="Times"/>
          <w:szCs w:val="24"/>
        </w:rPr>
        <w:fldChar w:fldCharType="end"/>
      </w:r>
      <w:r w:rsidR="00821826" w:rsidRPr="00785202">
        <w:rPr>
          <w:rFonts w:cs="Times"/>
          <w:szCs w:val="24"/>
        </w:rPr>
        <w:fldChar w:fldCharType="separate"/>
      </w:r>
      <w:r w:rsidR="003B3A26" w:rsidRPr="003B3A26">
        <w:rPr>
          <w:rFonts w:cs="Times"/>
          <w:noProof/>
          <w:szCs w:val="24"/>
          <w:vertAlign w:val="superscript"/>
        </w:rPr>
        <w:t>3-6</w:t>
      </w:r>
      <w:r w:rsidR="00821826" w:rsidRPr="00785202">
        <w:rPr>
          <w:rFonts w:cs="Times"/>
          <w:szCs w:val="24"/>
        </w:rPr>
        <w:fldChar w:fldCharType="end"/>
      </w:r>
      <w:r w:rsidRPr="00785202">
        <w:rPr>
          <w:rFonts w:cs="Times"/>
          <w:szCs w:val="24"/>
        </w:rPr>
        <w:t>)</w:t>
      </w:r>
      <w:r w:rsidR="00E73E4C" w:rsidRPr="00785202">
        <w:rPr>
          <w:rFonts w:cs="Times"/>
          <w:szCs w:val="24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unctionall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ssociate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with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embran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binding.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erturbat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with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i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loop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a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duc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onformation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hange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t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ctiv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ite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otentiall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lead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someric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ctivati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echanism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TEN.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ake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gether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s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observat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highlight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capacit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of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TEN-cancer/AS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utat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with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high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ropagat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loc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erturbation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to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mor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dist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regions,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reby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exerting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broader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llosteric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effect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on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the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protein’s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structur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and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functional</w:t>
      </w:r>
      <w:r w:rsidR="00E73E4C" w:rsidRPr="00785202">
        <w:rPr>
          <w:rFonts w:cs="Times"/>
        </w:rPr>
        <w:t xml:space="preserve"> </w:t>
      </w:r>
      <w:r w:rsidRPr="00785202">
        <w:rPr>
          <w:rFonts w:cs="Times"/>
        </w:rPr>
        <w:t>integrity</w:t>
      </w:r>
      <w:bookmarkStart w:id="2" w:name="_Hlk185026047"/>
      <w:r w:rsidR="003B3A26">
        <w:rPr>
          <w:rFonts w:cs="Times"/>
        </w:rPr>
        <w:t>.</w:t>
      </w:r>
    </w:p>
    <w:bookmarkEnd w:id="2"/>
    <w:p w14:paraId="0A2ED99D" w14:textId="77777777" w:rsidR="00710825" w:rsidRPr="00DC6D75" w:rsidRDefault="002B6112" w:rsidP="001038F2">
      <w:pPr>
        <w:spacing w:beforeLines="50" w:before="156" w:afterLines="50" w:after="156" w:line="360" w:lineRule="auto"/>
        <w:rPr>
          <w:rFonts w:ascii="Times" w:hAnsi="Times" w:cs="Times"/>
          <w:b/>
          <w:bCs/>
          <w:kern w:val="0"/>
          <w:sz w:val="24"/>
        </w:rPr>
      </w:pPr>
      <w:r w:rsidRPr="00DC6D75">
        <w:rPr>
          <w:rFonts w:ascii="Times" w:hAnsi="Times" w:cs="Times"/>
          <w:b/>
          <w:bCs/>
          <w:kern w:val="0"/>
          <w:sz w:val="24"/>
        </w:rPr>
        <w:lastRenderedPageBreak/>
        <w:t>Reference</w:t>
      </w:r>
      <w:r w:rsidR="002922B2" w:rsidRPr="00DC6D75">
        <w:rPr>
          <w:rFonts w:ascii="Times" w:hAnsi="Times" w:cs="Times"/>
          <w:b/>
          <w:bCs/>
          <w:kern w:val="0"/>
          <w:sz w:val="24"/>
        </w:rPr>
        <w:t>s</w:t>
      </w:r>
    </w:p>
    <w:p w14:paraId="2DCD057F" w14:textId="77777777" w:rsidR="003B3A26" w:rsidRPr="003B3A26" w:rsidRDefault="008218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DC6D75">
        <w:rPr>
          <w:rFonts w:cs="Times"/>
        </w:rPr>
        <w:fldChar w:fldCharType="begin"/>
      </w:r>
      <w:r w:rsidR="002B6112" w:rsidRPr="00DC6D75">
        <w:rPr>
          <w:rFonts w:cs="Times"/>
        </w:rPr>
        <w:instrText xml:space="preserve"> ADDIN EN.REFLIST </w:instrText>
      </w:r>
      <w:r w:rsidRPr="00DC6D75">
        <w:rPr>
          <w:rFonts w:cs="Times"/>
        </w:rPr>
        <w:fldChar w:fldCharType="separate"/>
      </w:r>
      <w:r w:rsidR="003B3A26" w:rsidRPr="003B3A26">
        <w:rPr>
          <w:rFonts w:cs="Times"/>
        </w:rPr>
        <w:t>(1) Jumper, J.; Evans, R.; Pritzel, A.; Green, T.; Figurnov, M.; Ronneberger, O.; Tunyasuvunakool, K.; Bates, R.; Zidek, A.; Potapenko, A.; et al. Highly accurate protein structure prediction with AlphaFold. Nature 2021, 596 (7873), 583-+. DOI: 10.1038/s41586-021-03819-2.</w:t>
      </w:r>
    </w:p>
    <w:p w14:paraId="3D8E4496" w14:textId="77777777" w:rsidR="003B3A26" w:rsidRPr="003B3A26" w:rsidRDefault="003B3A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3B3A26">
        <w:rPr>
          <w:rFonts w:cs="Times"/>
        </w:rPr>
        <w:t>(2) Varadi, M.; Bertoni, D.; Magana, P.; Paramval, U.; Pidruchna, I.; Radhakrishnan, M.; Tsenkov, M.; Nair, S.; Mirdita, M.; Yeo, J.; et al. AlphaFold Protein Structure Database in 2024: providing structure coverage for over 214 million protein sequences. Nucleic Acids Research 2023. DOI: 10.1093/nar/gkad1011.</w:t>
      </w:r>
    </w:p>
    <w:p w14:paraId="6EA3D8AA" w14:textId="77777777" w:rsidR="003B3A26" w:rsidRPr="003B3A26" w:rsidRDefault="003B3A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3B3A26">
        <w:rPr>
          <w:rFonts w:cs="Times"/>
        </w:rPr>
        <w:t>(3) Smith, I. N.; Thacker, S.; Jaini, R.; Eng, C. Dynamics and structural stability effects of germline PTEN mutations associated with cancer versus autism phenotypes. Journal of Biomolecular Structure &amp; Dynamics 2019, 37 (7), 1766-1782. DOI: 10.1080/07391102.2018.1465854.</w:t>
      </w:r>
    </w:p>
    <w:p w14:paraId="0C089848" w14:textId="77777777" w:rsidR="003B3A26" w:rsidRPr="003B3A26" w:rsidRDefault="003B3A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3B3A26">
        <w:rPr>
          <w:rFonts w:cs="Times"/>
        </w:rPr>
        <w:t>(4) Smith, I. N.; Dawson, J. E.; Eng, C. Comparative Protein Structural Network Analysis Reveals C-Terminal Tail Phosphorylation Structural Communication Fingerprint in PTEN-Associated Mutations in Autism and Cancer. Journal of Physical Chemistry B 2023, 127 (3), 634-647. DOI: 10.1021/acs.jpcb.2c06776.</w:t>
      </w:r>
    </w:p>
    <w:p w14:paraId="6DF93E5B" w14:textId="77777777" w:rsidR="003B3A26" w:rsidRPr="003B3A26" w:rsidRDefault="003B3A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3B3A26">
        <w:rPr>
          <w:rFonts w:cs="Times"/>
        </w:rPr>
        <w:t>(5) Murthy, A. S. N.; Suresh, R. V.; Nallur, B. R. Comprehensive in silico mutational-sensitivity analysis of PTEN establishes signature regions implicated in pathogenesis of Autism Spectrum Disorders. Genomics 2021, 113 (1), 999-1017. DOI: 10.1016/j.ygeno.2020.10.035.</w:t>
      </w:r>
    </w:p>
    <w:p w14:paraId="431DE494" w14:textId="77777777" w:rsidR="003B3A26" w:rsidRPr="003B3A26" w:rsidRDefault="003B3A26" w:rsidP="003B3A26">
      <w:pPr>
        <w:pStyle w:val="TAMainText"/>
        <w:spacing w:beforeLines="50" w:before="156" w:afterLines="50" w:after="156" w:line="360" w:lineRule="auto"/>
        <w:rPr>
          <w:rFonts w:cs="Times"/>
        </w:rPr>
      </w:pPr>
      <w:r w:rsidRPr="003B3A26">
        <w:rPr>
          <w:rFonts w:cs="Times"/>
        </w:rPr>
        <w:t>(6) Smith, I. N.; Thacker, S.; Seyfi, M.; Cheng, F.; Eng, C. Conformational Dynamics and Allosteric Regulation Landscapes of Germline PTEN Mutations Associated with Autism Compared to Those Associated with Cancer. American Journal of Human Genetics 2019, 104 (5), 861-878. DOI: 10.1016/j.ajhg.2019.03.009.</w:t>
      </w:r>
    </w:p>
    <w:p w14:paraId="543113A9" w14:textId="04E0E781" w:rsidR="00710825" w:rsidRPr="00785202" w:rsidRDefault="00821826" w:rsidP="0068366E">
      <w:pPr>
        <w:pStyle w:val="TAMainText"/>
        <w:spacing w:beforeLines="50" w:before="156" w:afterLines="50" w:after="156" w:line="360" w:lineRule="auto"/>
        <w:ind w:firstLine="0"/>
        <w:rPr>
          <w:rFonts w:cs="Times"/>
        </w:rPr>
      </w:pPr>
      <w:r w:rsidRPr="00DC6D75">
        <w:rPr>
          <w:rFonts w:cs="Times"/>
        </w:rPr>
        <w:lastRenderedPageBreak/>
        <w:fldChar w:fldCharType="end"/>
      </w:r>
      <w:r w:rsidRPr="00785202">
        <w:rPr>
          <w:rFonts w:cs="Times"/>
        </w:rPr>
        <w:fldChar w:fldCharType="begin"/>
      </w:r>
      <w:r w:rsidR="00E707AA" w:rsidRPr="00785202">
        <w:rPr>
          <w:rFonts w:cs="Times"/>
        </w:rPr>
        <w:instrText xml:space="preserve"> ADDIN </w:instrText>
      </w:r>
      <w:r w:rsidRPr="00785202">
        <w:rPr>
          <w:rFonts w:cs="Times"/>
        </w:rPr>
        <w:fldChar w:fldCharType="end"/>
      </w:r>
    </w:p>
    <w:sectPr w:rsidR="00710825" w:rsidRPr="00785202" w:rsidSect="00D20280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B153F" w14:textId="77777777" w:rsidR="00F32EC4" w:rsidRDefault="00F32EC4" w:rsidP="00A51FF2">
      <w:r>
        <w:separator/>
      </w:r>
    </w:p>
  </w:endnote>
  <w:endnote w:type="continuationSeparator" w:id="0">
    <w:p w14:paraId="7A8795D1" w14:textId="77777777" w:rsidR="00F32EC4" w:rsidRDefault="00F32EC4" w:rsidP="00A51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61FFC" w14:textId="77777777" w:rsidR="00CA5625" w:rsidRDefault="00821826">
    <w:pPr>
      <w:pStyle w:val="a5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 w:rsidR="00CA5625"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CA5625">
      <w:rPr>
        <w:rStyle w:val="af2"/>
      </w:rPr>
      <w:t>1</w:t>
    </w:r>
    <w:r>
      <w:rPr>
        <w:rStyle w:val="af2"/>
      </w:rPr>
      <w:fldChar w:fldCharType="end"/>
    </w:r>
  </w:p>
  <w:p w14:paraId="6855C736" w14:textId="77777777" w:rsidR="00CA5625" w:rsidRDefault="00CA562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F4EA3" w14:textId="77777777" w:rsidR="00CA5625" w:rsidRPr="0075622B" w:rsidRDefault="00821826">
    <w:pPr>
      <w:pStyle w:val="a5"/>
      <w:framePr w:wrap="around" w:vAnchor="text" w:hAnchor="margin" w:xAlign="right" w:y="1"/>
      <w:rPr>
        <w:rStyle w:val="af2"/>
      </w:rPr>
    </w:pPr>
    <w:r w:rsidRPr="0075622B">
      <w:rPr>
        <w:rStyle w:val="af2"/>
      </w:rPr>
      <w:fldChar w:fldCharType="begin"/>
    </w:r>
    <w:r w:rsidR="00CA5625" w:rsidRPr="0075622B">
      <w:rPr>
        <w:rStyle w:val="af2"/>
      </w:rPr>
      <w:instrText xml:space="preserve">PAGE  </w:instrText>
    </w:r>
    <w:r w:rsidRPr="0075622B">
      <w:rPr>
        <w:rStyle w:val="af2"/>
      </w:rPr>
      <w:fldChar w:fldCharType="separate"/>
    </w:r>
    <w:r w:rsidR="0011231E">
      <w:rPr>
        <w:rStyle w:val="af2"/>
        <w:noProof/>
      </w:rPr>
      <w:t>1</w:t>
    </w:r>
    <w:r w:rsidRPr="0075622B">
      <w:rPr>
        <w:rStyle w:val="af2"/>
      </w:rPr>
      <w:fldChar w:fldCharType="end"/>
    </w:r>
  </w:p>
  <w:p w14:paraId="7708ADD6" w14:textId="77777777" w:rsidR="00CA5625" w:rsidRDefault="00CA5625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7985678"/>
      <w:docPartObj>
        <w:docPartGallery w:val="Page Numbers (Bottom of Page)"/>
        <w:docPartUnique/>
      </w:docPartObj>
    </w:sdtPr>
    <w:sdtEndPr/>
    <w:sdtContent>
      <w:p w14:paraId="1899DA87" w14:textId="77777777" w:rsidR="00CA5625" w:rsidRDefault="0039493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8F2" w:rsidRPr="001038F2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61612A08" w14:textId="77777777" w:rsidR="00CA5625" w:rsidRDefault="00CA562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F8351" w14:textId="77777777" w:rsidR="00F32EC4" w:rsidRDefault="00F32EC4" w:rsidP="00A51FF2">
      <w:r>
        <w:separator/>
      </w:r>
    </w:p>
  </w:footnote>
  <w:footnote w:type="continuationSeparator" w:id="0">
    <w:p w14:paraId="62536502" w14:textId="77777777" w:rsidR="00F32EC4" w:rsidRDefault="00F32EC4" w:rsidP="00A51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A6B9B"/>
    <w:multiLevelType w:val="multilevel"/>
    <w:tmpl w:val="00DA6B9B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C6C57FC"/>
    <w:multiLevelType w:val="multilevel"/>
    <w:tmpl w:val="2C6C57FC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hNjgxMzg0MTgwNGQ3YjJjZjJkZjhiZDhmZmEwZD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0e5tzd7a9fvnevapcveat452tpeve5sftr&quot;&gt;My EndNote Library&lt;record-ids&gt;&lt;item&gt;24&lt;/item&gt;&lt;item&gt;25&lt;/item&gt;&lt;item&gt;26&lt;/item&gt;&lt;item&gt;35&lt;/item&gt;&lt;item&gt;75&lt;/item&gt;&lt;item&gt;76&lt;/item&gt;&lt;/record-ids&gt;&lt;/item&gt;&lt;/Libraries&gt;"/>
    <w:docVar w:name="KSO_WPS_MARK_KEY" w:val="a095ad5f-5068-470f-bb48-f3cea5814a93"/>
  </w:docVars>
  <w:rsids>
    <w:rsidRoot w:val="00172A27"/>
    <w:rsid w:val="00016257"/>
    <w:rsid w:val="0001678B"/>
    <w:rsid w:val="00025730"/>
    <w:rsid w:val="0003095B"/>
    <w:rsid w:val="0004236F"/>
    <w:rsid w:val="00045A4E"/>
    <w:rsid w:val="00055C44"/>
    <w:rsid w:val="00070B29"/>
    <w:rsid w:val="00072707"/>
    <w:rsid w:val="000750C9"/>
    <w:rsid w:val="00077D82"/>
    <w:rsid w:val="000872BC"/>
    <w:rsid w:val="000874D8"/>
    <w:rsid w:val="000A63DD"/>
    <w:rsid w:val="000C6054"/>
    <w:rsid w:val="000D56B4"/>
    <w:rsid w:val="001038F2"/>
    <w:rsid w:val="00104796"/>
    <w:rsid w:val="0011231E"/>
    <w:rsid w:val="00112414"/>
    <w:rsid w:val="00117BE8"/>
    <w:rsid w:val="00121CBC"/>
    <w:rsid w:val="00140D53"/>
    <w:rsid w:val="00172469"/>
    <w:rsid w:val="00172A27"/>
    <w:rsid w:val="00184AD0"/>
    <w:rsid w:val="00185576"/>
    <w:rsid w:val="00192BC7"/>
    <w:rsid w:val="001A3D20"/>
    <w:rsid w:val="001A7849"/>
    <w:rsid w:val="001C3E2A"/>
    <w:rsid w:val="001C3F91"/>
    <w:rsid w:val="001E1970"/>
    <w:rsid w:val="001E7AC9"/>
    <w:rsid w:val="001E7E75"/>
    <w:rsid w:val="001F15C5"/>
    <w:rsid w:val="002110AF"/>
    <w:rsid w:val="0022413B"/>
    <w:rsid w:val="00242290"/>
    <w:rsid w:val="002552EC"/>
    <w:rsid w:val="0028359C"/>
    <w:rsid w:val="002922B2"/>
    <w:rsid w:val="002A18DF"/>
    <w:rsid w:val="002B6112"/>
    <w:rsid w:val="002C4464"/>
    <w:rsid w:val="002C64EC"/>
    <w:rsid w:val="002E3ACD"/>
    <w:rsid w:val="002F5D96"/>
    <w:rsid w:val="002F7340"/>
    <w:rsid w:val="003073B1"/>
    <w:rsid w:val="00307FB4"/>
    <w:rsid w:val="00310B56"/>
    <w:rsid w:val="003176A7"/>
    <w:rsid w:val="00343735"/>
    <w:rsid w:val="00347DE9"/>
    <w:rsid w:val="0035520D"/>
    <w:rsid w:val="00355F95"/>
    <w:rsid w:val="003563E4"/>
    <w:rsid w:val="00365A72"/>
    <w:rsid w:val="003769EE"/>
    <w:rsid w:val="00380AFC"/>
    <w:rsid w:val="0039493E"/>
    <w:rsid w:val="003B3A26"/>
    <w:rsid w:val="003B7989"/>
    <w:rsid w:val="003C322D"/>
    <w:rsid w:val="003D428C"/>
    <w:rsid w:val="003D7382"/>
    <w:rsid w:val="0042441E"/>
    <w:rsid w:val="004246EB"/>
    <w:rsid w:val="004272D7"/>
    <w:rsid w:val="00432159"/>
    <w:rsid w:val="00434AA2"/>
    <w:rsid w:val="0043775D"/>
    <w:rsid w:val="0047162B"/>
    <w:rsid w:val="004754EB"/>
    <w:rsid w:val="00475C8A"/>
    <w:rsid w:val="00483DE2"/>
    <w:rsid w:val="004B3F32"/>
    <w:rsid w:val="004E2102"/>
    <w:rsid w:val="004E3321"/>
    <w:rsid w:val="004E5B11"/>
    <w:rsid w:val="004E665E"/>
    <w:rsid w:val="004E7272"/>
    <w:rsid w:val="005030D1"/>
    <w:rsid w:val="0051313E"/>
    <w:rsid w:val="005302D0"/>
    <w:rsid w:val="00531932"/>
    <w:rsid w:val="005362B7"/>
    <w:rsid w:val="0053727E"/>
    <w:rsid w:val="005723B7"/>
    <w:rsid w:val="00581BD2"/>
    <w:rsid w:val="005857E5"/>
    <w:rsid w:val="005964C1"/>
    <w:rsid w:val="0059779C"/>
    <w:rsid w:val="00597B73"/>
    <w:rsid w:val="005E7D32"/>
    <w:rsid w:val="00600E26"/>
    <w:rsid w:val="00612984"/>
    <w:rsid w:val="00615B28"/>
    <w:rsid w:val="00630192"/>
    <w:rsid w:val="006330AB"/>
    <w:rsid w:val="00637855"/>
    <w:rsid w:val="0065260F"/>
    <w:rsid w:val="006533E6"/>
    <w:rsid w:val="00665EC4"/>
    <w:rsid w:val="0068366E"/>
    <w:rsid w:val="0069375B"/>
    <w:rsid w:val="006A3066"/>
    <w:rsid w:val="006B7D38"/>
    <w:rsid w:val="006C2291"/>
    <w:rsid w:val="006D0229"/>
    <w:rsid w:val="006D1323"/>
    <w:rsid w:val="006E1AA1"/>
    <w:rsid w:val="0070435F"/>
    <w:rsid w:val="00710825"/>
    <w:rsid w:val="00722FCE"/>
    <w:rsid w:val="007428B1"/>
    <w:rsid w:val="00744781"/>
    <w:rsid w:val="007471B3"/>
    <w:rsid w:val="0075108E"/>
    <w:rsid w:val="00764645"/>
    <w:rsid w:val="00770091"/>
    <w:rsid w:val="00782DF5"/>
    <w:rsid w:val="00785202"/>
    <w:rsid w:val="00791E3A"/>
    <w:rsid w:val="007D6BB7"/>
    <w:rsid w:val="007E1FE2"/>
    <w:rsid w:val="007E5D66"/>
    <w:rsid w:val="007E7E39"/>
    <w:rsid w:val="00821826"/>
    <w:rsid w:val="00835C66"/>
    <w:rsid w:val="00847CD5"/>
    <w:rsid w:val="00872B0D"/>
    <w:rsid w:val="00873586"/>
    <w:rsid w:val="0088093D"/>
    <w:rsid w:val="00886B3A"/>
    <w:rsid w:val="008871A8"/>
    <w:rsid w:val="008909EB"/>
    <w:rsid w:val="008928FB"/>
    <w:rsid w:val="008A4CBC"/>
    <w:rsid w:val="008B1CE0"/>
    <w:rsid w:val="008B3D45"/>
    <w:rsid w:val="008C6D40"/>
    <w:rsid w:val="008E657A"/>
    <w:rsid w:val="00905768"/>
    <w:rsid w:val="009400FC"/>
    <w:rsid w:val="009708F6"/>
    <w:rsid w:val="0097689B"/>
    <w:rsid w:val="0099504D"/>
    <w:rsid w:val="00997B1B"/>
    <w:rsid w:val="009A3B1A"/>
    <w:rsid w:val="009B34CE"/>
    <w:rsid w:val="009B56C2"/>
    <w:rsid w:val="009D6778"/>
    <w:rsid w:val="009E05DD"/>
    <w:rsid w:val="00A05287"/>
    <w:rsid w:val="00A33CB3"/>
    <w:rsid w:val="00A47A87"/>
    <w:rsid w:val="00A51FF2"/>
    <w:rsid w:val="00A6427E"/>
    <w:rsid w:val="00A76020"/>
    <w:rsid w:val="00A765CB"/>
    <w:rsid w:val="00A80FB9"/>
    <w:rsid w:val="00A84E48"/>
    <w:rsid w:val="00AB18CC"/>
    <w:rsid w:val="00AB28D9"/>
    <w:rsid w:val="00AB3743"/>
    <w:rsid w:val="00AC62B0"/>
    <w:rsid w:val="00AD2B53"/>
    <w:rsid w:val="00AF050A"/>
    <w:rsid w:val="00B122D4"/>
    <w:rsid w:val="00B17E0A"/>
    <w:rsid w:val="00B23437"/>
    <w:rsid w:val="00B25629"/>
    <w:rsid w:val="00BA6787"/>
    <w:rsid w:val="00BA7BE1"/>
    <w:rsid w:val="00BB04EB"/>
    <w:rsid w:val="00BC191A"/>
    <w:rsid w:val="00BD0860"/>
    <w:rsid w:val="00BF172B"/>
    <w:rsid w:val="00C03393"/>
    <w:rsid w:val="00C16F16"/>
    <w:rsid w:val="00C260ED"/>
    <w:rsid w:val="00C26D94"/>
    <w:rsid w:val="00C33DA6"/>
    <w:rsid w:val="00C42DBB"/>
    <w:rsid w:val="00C725A1"/>
    <w:rsid w:val="00C93379"/>
    <w:rsid w:val="00CA3CAF"/>
    <w:rsid w:val="00CA4ED8"/>
    <w:rsid w:val="00CA5625"/>
    <w:rsid w:val="00CB70FF"/>
    <w:rsid w:val="00CC1B2A"/>
    <w:rsid w:val="00CD2844"/>
    <w:rsid w:val="00CE1E74"/>
    <w:rsid w:val="00CE25E4"/>
    <w:rsid w:val="00CF1B36"/>
    <w:rsid w:val="00CF4214"/>
    <w:rsid w:val="00CF6B3A"/>
    <w:rsid w:val="00D03C26"/>
    <w:rsid w:val="00D12610"/>
    <w:rsid w:val="00D1515F"/>
    <w:rsid w:val="00D20280"/>
    <w:rsid w:val="00D308A3"/>
    <w:rsid w:val="00D31BE3"/>
    <w:rsid w:val="00D320D0"/>
    <w:rsid w:val="00D35EF0"/>
    <w:rsid w:val="00D40ACC"/>
    <w:rsid w:val="00D46010"/>
    <w:rsid w:val="00D67537"/>
    <w:rsid w:val="00DA21DB"/>
    <w:rsid w:val="00DB02AF"/>
    <w:rsid w:val="00DB6F3D"/>
    <w:rsid w:val="00DC6D75"/>
    <w:rsid w:val="00DD4FA0"/>
    <w:rsid w:val="00DF6694"/>
    <w:rsid w:val="00E05C87"/>
    <w:rsid w:val="00E13118"/>
    <w:rsid w:val="00E14AF6"/>
    <w:rsid w:val="00E17A8F"/>
    <w:rsid w:val="00E27BEB"/>
    <w:rsid w:val="00E3007F"/>
    <w:rsid w:val="00E378AC"/>
    <w:rsid w:val="00E47495"/>
    <w:rsid w:val="00E50919"/>
    <w:rsid w:val="00E51C41"/>
    <w:rsid w:val="00E570E4"/>
    <w:rsid w:val="00E65994"/>
    <w:rsid w:val="00E707AA"/>
    <w:rsid w:val="00E73E4C"/>
    <w:rsid w:val="00E872F0"/>
    <w:rsid w:val="00E954A6"/>
    <w:rsid w:val="00EA3C35"/>
    <w:rsid w:val="00EB084F"/>
    <w:rsid w:val="00EB1557"/>
    <w:rsid w:val="00EC473E"/>
    <w:rsid w:val="00EC47AC"/>
    <w:rsid w:val="00EC7306"/>
    <w:rsid w:val="00ED012F"/>
    <w:rsid w:val="00F00A22"/>
    <w:rsid w:val="00F26181"/>
    <w:rsid w:val="00F32EC4"/>
    <w:rsid w:val="00F358F1"/>
    <w:rsid w:val="00F43AF4"/>
    <w:rsid w:val="00F62C8C"/>
    <w:rsid w:val="00FB358C"/>
    <w:rsid w:val="00FC01D1"/>
    <w:rsid w:val="00FD43DD"/>
    <w:rsid w:val="00FE232A"/>
    <w:rsid w:val="01D60B10"/>
    <w:rsid w:val="02502065"/>
    <w:rsid w:val="026D5E00"/>
    <w:rsid w:val="074D717F"/>
    <w:rsid w:val="0FBF0E36"/>
    <w:rsid w:val="14A3074D"/>
    <w:rsid w:val="150712B5"/>
    <w:rsid w:val="1BEF2AA3"/>
    <w:rsid w:val="1CB255EB"/>
    <w:rsid w:val="25270BB7"/>
    <w:rsid w:val="27B653FD"/>
    <w:rsid w:val="2EBB7C03"/>
    <w:rsid w:val="32B00CB7"/>
    <w:rsid w:val="3BCD02B3"/>
    <w:rsid w:val="3DA61534"/>
    <w:rsid w:val="40284794"/>
    <w:rsid w:val="409273D5"/>
    <w:rsid w:val="45346A17"/>
    <w:rsid w:val="45663F45"/>
    <w:rsid w:val="46B61820"/>
    <w:rsid w:val="48410B9B"/>
    <w:rsid w:val="488077F1"/>
    <w:rsid w:val="50E13F2A"/>
    <w:rsid w:val="54D4283D"/>
    <w:rsid w:val="596D2336"/>
    <w:rsid w:val="69B60316"/>
    <w:rsid w:val="7003534A"/>
    <w:rsid w:val="70590C59"/>
    <w:rsid w:val="77D00BCC"/>
    <w:rsid w:val="7A772BBC"/>
    <w:rsid w:val="7AB2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A03624"/>
  <w15:docId w15:val="{1373755B-895E-4C19-A8AF-2C28810E0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110A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qFormat/>
    <w:rsid w:val="002110AF"/>
    <w:rPr>
      <w:sz w:val="18"/>
      <w:szCs w:val="18"/>
    </w:rPr>
  </w:style>
  <w:style w:type="paragraph" w:styleId="a5">
    <w:name w:val="footer"/>
    <w:basedOn w:val="a"/>
    <w:link w:val="a6"/>
    <w:rsid w:val="00211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rsid w:val="00211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qFormat/>
    <w:rsid w:val="002110AF"/>
    <w:rPr>
      <w:color w:val="0000FF"/>
      <w:u w:val="single"/>
    </w:rPr>
  </w:style>
  <w:style w:type="character" w:customStyle="1" w:styleId="a4">
    <w:name w:val="批注框文本 字符"/>
    <w:basedOn w:val="a0"/>
    <w:link w:val="a3"/>
    <w:qFormat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List Paragraph"/>
    <w:basedOn w:val="a"/>
    <w:uiPriority w:val="99"/>
    <w:unhideWhenUsed/>
    <w:qFormat/>
    <w:rsid w:val="002110AF"/>
    <w:pPr>
      <w:ind w:firstLineChars="200" w:firstLine="420"/>
    </w:pPr>
  </w:style>
  <w:style w:type="character" w:customStyle="1" w:styleId="a8">
    <w:name w:val="页眉 字符"/>
    <w:basedOn w:val="a0"/>
    <w:link w:val="a7"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110AF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BATitle">
    <w:name w:val="BA_Title"/>
    <w:basedOn w:val="a"/>
    <w:next w:val="BBAuthorName"/>
    <w:qFormat/>
    <w:rsid w:val="002110AF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qFormat/>
    <w:rsid w:val="002110A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qFormat/>
    <w:rsid w:val="002110AF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qFormat/>
    <w:rsid w:val="002110A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qFormat/>
    <w:rsid w:val="002110AF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link w:val="TAMainText0"/>
    <w:qFormat/>
    <w:rsid w:val="002110A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0">
    <w:name w:val="TA_Main_Text 字符"/>
    <w:basedOn w:val="a0"/>
    <w:link w:val="TAMainText"/>
    <w:qFormat/>
    <w:rsid w:val="002110AF"/>
    <w:rPr>
      <w:rFonts w:ascii="Times" w:eastAsiaTheme="minorEastAsia" w:hAnsi="Times"/>
      <w:sz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110A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TAMainText0"/>
    <w:link w:val="EndNoteBibliographyTitle"/>
    <w:rsid w:val="002110AF"/>
    <w:rPr>
      <w:rFonts w:ascii="Calibri" w:eastAsiaTheme="minorEastAsia" w:hAnsi="Calibri" w:cs="Calibri"/>
      <w:kern w:val="2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110AF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TAMainText0"/>
    <w:link w:val="EndNoteBibliography"/>
    <w:rsid w:val="002110AF"/>
    <w:rPr>
      <w:rFonts w:ascii="Calibri" w:eastAsiaTheme="minorEastAsia" w:hAnsi="Calibri" w:cs="Calibri"/>
      <w:kern w:val="2"/>
      <w:sz w:val="24"/>
      <w:szCs w:val="24"/>
      <w:lang w:eastAsia="en-US"/>
    </w:rPr>
  </w:style>
  <w:style w:type="character" w:styleId="ab">
    <w:name w:val="annotation reference"/>
    <w:basedOn w:val="a0"/>
    <w:rsid w:val="00905768"/>
    <w:rPr>
      <w:sz w:val="21"/>
      <w:szCs w:val="21"/>
    </w:rPr>
  </w:style>
  <w:style w:type="paragraph" w:styleId="ac">
    <w:name w:val="annotation text"/>
    <w:basedOn w:val="a"/>
    <w:link w:val="ad"/>
    <w:rsid w:val="00905768"/>
    <w:pPr>
      <w:jc w:val="left"/>
    </w:pPr>
  </w:style>
  <w:style w:type="character" w:customStyle="1" w:styleId="ad">
    <w:name w:val="批注文字 字符"/>
    <w:basedOn w:val="a0"/>
    <w:link w:val="ac"/>
    <w:rsid w:val="0090576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e">
    <w:name w:val="annotation subject"/>
    <w:basedOn w:val="ac"/>
    <w:next w:val="ac"/>
    <w:link w:val="af"/>
    <w:rsid w:val="00905768"/>
    <w:rPr>
      <w:b/>
      <w:bCs/>
    </w:rPr>
  </w:style>
  <w:style w:type="character" w:customStyle="1" w:styleId="af">
    <w:name w:val="批注主题 字符"/>
    <w:basedOn w:val="ad"/>
    <w:link w:val="ae"/>
    <w:rsid w:val="0090576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katex-mathml">
    <w:name w:val="katex-mathml"/>
    <w:basedOn w:val="a0"/>
    <w:rsid w:val="0059779C"/>
  </w:style>
  <w:style w:type="character" w:customStyle="1" w:styleId="mord">
    <w:name w:val="mord"/>
    <w:basedOn w:val="a0"/>
    <w:rsid w:val="0059779C"/>
  </w:style>
  <w:style w:type="character" w:styleId="af0">
    <w:name w:val="Strong"/>
    <w:basedOn w:val="a0"/>
    <w:uiPriority w:val="22"/>
    <w:qFormat/>
    <w:rsid w:val="00CF4214"/>
    <w:rPr>
      <w:b/>
      <w:bCs/>
    </w:rPr>
  </w:style>
  <w:style w:type="character" w:styleId="af1">
    <w:name w:val="Placeholder Text"/>
    <w:basedOn w:val="a0"/>
    <w:uiPriority w:val="99"/>
    <w:semiHidden/>
    <w:rsid w:val="00665EC4"/>
    <w:rPr>
      <w:color w:val="808080"/>
    </w:rPr>
  </w:style>
  <w:style w:type="character" w:styleId="af2">
    <w:name w:val="page number"/>
    <w:basedOn w:val="a0"/>
    <w:qFormat/>
    <w:rsid w:val="00E73E4C"/>
  </w:style>
  <w:style w:type="paragraph" w:customStyle="1" w:styleId="BDAbstract">
    <w:name w:val="BD_Abstract"/>
    <w:basedOn w:val="a"/>
    <w:next w:val="TAMainText"/>
    <w:qFormat/>
    <w:rsid w:val="00E73E4C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f3">
    <w:name w:val="Table Grid"/>
    <w:basedOn w:val="a1"/>
    <w:rsid w:val="00E50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nhideWhenUsed/>
    <w:qFormat/>
    <w:rsid w:val="00E5091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32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20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9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27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E958B-C4D9-4489-9BCB-A47024F8F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0</Words>
  <Characters>6557</Characters>
  <Application>Microsoft Office Word</Application>
  <DocSecurity>0</DocSecurity>
  <Lines>54</Lines>
  <Paragraphs>15</Paragraphs>
  <ScaleCrop>false</ScaleCrop>
  <Company/>
  <LinksUpToDate>false</LinksUpToDate>
  <CharactersWithSpaces>7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pan</dc:creator>
  <cp:lastModifiedBy>YangMiao020919@outlook.com</cp:lastModifiedBy>
  <cp:revision>2</cp:revision>
  <cp:lastPrinted>2025-01-09T10:30:00Z</cp:lastPrinted>
  <dcterms:created xsi:type="dcterms:W3CDTF">2025-01-17T02:41:00Z</dcterms:created>
  <dcterms:modified xsi:type="dcterms:W3CDTF">2025-01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36AEE169EFF49909D7860321F68B5C7</vt:lpwstr>
  </property>
</Properties>
</file>